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9608E" w14:textId="332E9E65" w:rsidR="005F1D28" w:rsidRPr="009C634D" w:rsidRDefault="00C32226" w:rsidP="005F1D28">
      <w:pPr>
        <w:rPr>
          <w:lang w:val="en-US"/>
        </w:rPr>
      </w:pPr>
      <w:r>
        <w:rPr>
          <w:b/>
          <w:lang w:val="en-US"/>
        </w:rPr>
        <w:t>Supplementary t</w:t>
      </w:r>
      <w:r w:rsidR="00296CB3">
        <w:rPr>
          <w:b/>
          <w:lang w:val="en-US"/>
        </w:rPr>
        <w:t>able 1</w:t>
      </w:r>
      <w:r w:rsidR="005F1D28" w:rsidRPr="005F1D28">
        <w:rPr>
          <w:b/>
          <w:lang w:val="en-US"/>
        </w:rPr>
        <w:t>.</w:t>
      </w:r>
      <w:r w:rsidR="005F1D28" w:rsidRPr="009C634D">
        <w:rPr>
          <w:lang w:val="en-US"/>
        </w:rPr>
        <w:t xml:space="preserve"> </w:t>
      </w:r>
      <w:r w:rsidR="00FE4915">
        <w:rPr>
          <w:rFonts w:cstheme="minorHAnsi"/>
          <w:sz w:val="24"/>
          <w:szCs w:val="24"/>
          <w:lang w:val="en-US"/>
        </w:rPr>
        <w:t xml:space="preserve">Relation between baseline </w:t>
      </w:r>
      <w:r w:rsidR="004F10A9">
        <w:rPr>
          <w:rFonts w:cstheme="minorHAnsi"/>
          <w:sz w:val="24"/>
          <w:szCs w:val="24"/>
          <w:lang w:val="en-US"/>
        </w:rPr>
        <w:t>chronic and acut</w:t>
      </w:r>
      <w:bookmarkStart w:id="0" w:name="_GoBack"/>
      <w:bookmarkEnd w:id="0"/>
      <w:r w:rsidR="004F10A9">
        <w:rPr>
          <w:rFonts w:cstheme="minorHAnsi"/>
          <w:sz w:val="24"/>
          <w:szCs w:val="24"/>
          <w:lang w:val="en-US"/>
        </w:rPr>
        <w:t xml:space="preserve">e </w:t>
      </w:r>
      <w:r w:rsidR="00FE4915">
        <w:rPr>
          <w:rFonts w:cstheme="minorHAnsi"/>
          <w:sz w:val="24"/>
          <w:szCs w:val="24"/>
          <w:lang w:val="en-US"/>
        </w:rPr>
        <w:t>comorbidities and change in muscle thickness (ANCOVA).</w:t>
      </w:r>
    </w:p>
    <w:tbl>
      <w:tblPr>
        <w:tblStyle w:val="TableGrid"/>
        <w:tblpPr w:leftFromText="141" w:rightFromText="141" w:vertAnchor="page" w:horzAnchor="margin" w:tblpY="2217"/>
        <w:tblW w:w="492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2052"/>
        <w:gridCol w:w="4125"/>
      </w:tblGrid>
      <w:tr w:rsidR="00FE4915" w14:paraId="1D4ED250" w14:textId="77777777" w:rsidTr="00856169">
        <w:trPr>
          <w:trHeight w:val="264"/>
        </w:trPr>
        <w:tc>
          <w:tcPr>
            <w:tcW w:w="1818" w:type="pct"/>
            <w:tcBorders>
              <w:bottom w:val="single" w:sz="4" w:space="0" w:color="auto"/>
            </w:tcBorders>
          </w:tcPr>
          <w:p w14:paraId="083A0DF1" w14:textId="77777777" w:rsidR="00FE4915" w:rsidRPr="009C634D" w:rsidRDefault="00FE4915" w:rsidP="00FE4915">
            <w:pPr>
              <w:rPr>
                <w:lang w:val="en-US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36358EAC" w14:textId="1A55ACBC" w:rsidR="00FE4915" w:rsidRPr="00FE4915" w:rsidRDefault="004F10A9" w:rsidP="00FE491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efficient</w:t>
            </w:r>
            <w:r w:rsidR="00FE4915">
              <w:rPr>
                <w:b/>
                <w:lang w:val="en-US"/>
              </w:rPr>
              <w:t xml:space="preserve"> (SE)</w:t>
            </w:r>
          </w:p>
        </w:tc>
        <w:tc>
          <w:tcPr>
            <w:tcW w:w="2125" w:type="pct"/>
            <w:tcBorders>
              <w:bottom w:val="single" w:sz="4" w:space="0" w:color="auto"/>
            </w:tcBorders>
          </w:tcPr>
          <w:p w14:paraId="400BBC97" w14:textId="2527AAA9" w:rsidR="00FE4915" w:rsidRPr="0047109B" w:rsidRDefault="00FE4915" w:rsidP="00FE4915">
            <w:pPr>
              <w:rPr>
                <w:b/>
              </w:rPr>
            </w:pPr>
            <w:r>
              <w:rPr>
                <w:b/>
              </w:rPr>
              <w:t>95% Confidence interval, P</w:t>
            </w:r>
          </w:p>
        </w:tc>
      </w:tr>
      <w:tr w:rsidR="004F10A9" w14:paraId="0D009C1C" w14:textId="77777777" w:rsidTr="00856169">
        <w:trPr>
          <w:trHeight w:val="249"/>
        </w:trPr>
        <w:tc>
          <w:tcPr>
            <w:tcW w:w="5000" w:type="pct"/>
            <w:gridSpan w:val="3"/>
            <w:tcBorders>
              <w:bottom w:val="nil"/>
            </w:tcBorders>
          </w:tcPr>
          <w:p w14:paraId="3E137F1F" w14:textId="5A6D58EB" w:rsidR="004F10A9" w:rsidRPr="004F10A9" w:rsidRDefault="004F10A9" w:rsidP="00FE4915">
            <w:pPr>
              <w:rPr>
                <w:b/>
                <w:i/>
                <w:u w:val="single"/>
              </w:rPr>
            </w:pPr>
            <w:r w:rsidRPr="004F10A9">
              <w:rPr>
                <w:b/>
                <w:i/>
                <w:u w:val="single"/>
                <w:lang w:val="en-US"/>
              </w:rPr>
              <w:t>Chronic comorbidities</w:t>
            </w:r>
          </w:p>
        </w:tc>
      </w:tr>
      <w:tr w:rsidR="00FE4915" w14:paraId="724EF681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nil"/>
            </w:tcBorders>
          </w:tcPr>
          <w:p w14:paraId="203328CE" w14:textId="297B9506" w:rsidR="00FE4915" w:rsidRPr="009C634D" w:rsidRDefault="00FE4915" w:rsidP="00FE4915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5B12A32" w14:textId="110E7EE6" w:rsidR="00FE4915" w:rsidRPr="004F10A9" w:rsidRDefault="004F10A9" w:rsidP="00486598">
            <w:r w:rsidRPr="004F10A9">
              <w:t>0.</w:t>
            </w:r>
            <w:r w:rsidR="00486598">
              <w:t>132</w:t>
            </w:r>
            <w:r w:rsidRPr="004F10A9">
              <w:t xml:space="preserve"> (0.1</w:t>
            </w:r>
            <w:r w:rsidR="00486598">
              <w:t>3</w:t>
            </w:r>
            <w:r w:rsidRPr="004F10A9"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58ACA551" w14:textId="339908BF" w:rsidR="00FE4915" w:rsidRPr="004F10A9" w:rsidRDefault="004F10A9" w:rsidP="00FE4915">
            <w:r w:rsidRPr="004F10A9">
              <w:t>-0.25; 0.37, 0.692</w:t>
            </w:r>
          </w:p>
        </w:tc>
      </w:tr>
      <w:tr w:rsidR="00FE4915" w:rsidRPr="00FE4915" w14:paraId="6E1E0229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73E6F84A" w14:textId="52B87D29" w:rsidR="00FE4915" w:rsidRPr="00FE4915" w:rsidRDefault="00FE4915" w:rsidP="00FE4915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ED015AE" w14:textId="1788F418" w:rsidR="00FE4915" w:rsidRPr="00FE4915" w:rsidRDefault="004642B5" w:rsidP="004642B5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F10A9">
              <w:rPr>
                <w:lang w:val="en-US"/>
              </w:rPr>
              <w:t>0.0</w:t>
            </w:r>
            <w:r>
              <w:rPr>
                <w:lang w:val="en-US"/>
              </w:rPr>
              <w:t>12</w:t>
            </w:r>
            <w:r w:rsidR="004F10A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0</w:t>
            </w:r>
            <w:r w:rsidR="004F10A9">
              <w:rPr>
                <w:lang w:val="en-US"/>
              </w:rP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22388A4A" w14:textId="6B591E5C" w:rsidR="00FE4915" w:rsidRPr="00FE4915" w:rsidRDefault="004F10A9" w:rsidP="004642B5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642B5">
              <w:rPr>
                <w:lang w:val="en-US"/>
              </w:rPr>
              <w:t>40</w:t>
            </w:r>
            <w:r>
              <w:rPr>
                <w:lang w:val="en-US"/>
              </w:rPr>
              <w:t>; 0.</w:t>
            </w:r>
            <w:r w:rsidR="004642B5">
              <w:rPr>
                <w:lang w:val="en-US"/>
              </w:rPr>
              <w:t>38</w:t>
            </w:r>
            <w:r>
              <w:rPr>
                <w:lang w:val="en-US"/>
              </w:rPr>
              <w:t>, 0.</w:t>
            </w:r>
            <w:r w:rsidR="004642B5">
              <w:rPr>
                <w:lang w:val="en-US"/>
              </w:rPr>
              <w:t>954</w:t>
            </w:r>
          </w:p>
        </w:tc>
      </w:tr>
      <w:tr w:rsidR="00FE4915" w:rsidRPr="00FE4915" w14:paraId="1AB5B428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nil"/>
            </w:tcBorders>
          </w:tcPr>
          <w:p w14:paraId="1045D177" w14:textId="340CEF45" w:rsidR="00FE4915" w:rsidRPr="009C634D" w:rsidRDefault="00FE4915" w:rsidP="00FE4915">
            <w:pPr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1816B5D" w14:textId="5F1A40C8" w:rsidR="00FE4915" w:rsidRPr="00FE4915" w:rsidRDefault="004F10A9" w:rsidP="004642B5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642B5">
              <w:rPr>
                <w:lang w:val="en-US"/>
              </w:rPr>
              <w:t>041</w:t>
            </w:r>
            <w:r>
              <w:rPr>
                <w:lang w:val="en-US"/>
              </w:rPr>
              <w:t xml:space="preserve"> (0.</w:t>
            </w:r>
            <w:r w:rsidR="004642B5">
              <w:rPr>
                <w:lang w:val="en-US"/>
              </w:rPr>
              <w:t>33</w:t>
            </w:r>
            <w:r>
              <w:rPr>
                <w:lang w:val="en-US"/>
              </w:rP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61768413" w14:textId="59412133" w:rsidR="00FE4915" w:rsidRPr="00FE4915" w:rsidRDefault="004F10A9" w:rsidP="004642B5">
            <w:pPr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4642B5">
              <w:rPr>
                <w:lang w:val="en-US"/>
              </w:rPr>
              <w:t>61</w:t>
            </w:r>
            <w:r>
              <w:rPr>
                <w:lang w:val="en-US"/>
              </w:rPr>
              <w:t>; 0.</w:t>
            </w:r>
            <w:r w:rsidR="004642B5">
              <w:rPr>
                <w:lang w:val="en-US"/>
              </w:rPr>
              <w:t>69</w:t>
            </w:r>
            <w:r>
              <w:rPr>
                <w:lang w:val="en-US"/>
              </w:rPr>
              <w:t>, 0.</w:t>
            </w:r>
            <w:r w:rsidR="004642B5">
              <w:rPr>
                <w:lang w:val="en-US"/>
              </w:rPr>
              <w:t>899</w:t>
            </w:r>
          </w:p>
        </w:tc>
      </w:tr>
      <w:tr w:rsidR="00FE4915" w14:paraId="309FA34F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47CD218C" w14:textId="5F9F3FC4" w:rsidR="00FE4915" w:rsidRPr="009C634D" w:rsidRDefault="00FE4915" w:rsidP="00FE4915">
            <w:pPr>
              <w:rPr>
                <w:lang w:val="en-US"/>
              </w:rPr>
            </w:pPr>
            <w:r>
              <w:rPr>
                <w:lang w:val="en-US"/>
              </w:rPr>
              <w:t>CAD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38CC87C" w14:textId="48586D70" w:rsidR="00FE4915" w:rsidRDefault="004403AF" w:rsidP="004642B5">
            <w:r>
              <w:t>0.</w:t>
            </w:r>
            <w:r w:rsidR="004642B5">
              <w:t>026</w:t>
            </w:r>
            <w:r>
              <w:t xml:space="preserve"> (0.13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2DEE78DE" w14:textId="723C0E84" w:rsidR="00FE4915" w:rsidRDefault="004403AF" w:rsidP="006C458B">
            <w:r>
              <w:t>-0.</w:t>
            </w:r>
            <w:r w:rsidR="006C458B">
              <w:t>19</w:t>
            </w:r>
            <w:r>
              <w:t>; 0.</w:t>
            </w:r>
            <w:r w:rsidR="006C458B">
              <w:t>2</w:t>
            </w:r>
            <w:r>
              <w:t>5, 0.</w:t>
            </w:r>
            <w:r w:rsidR="006C458B">
              <w:t>814</w:t>
            </w:r>
          </w:p>
        </w:tc>
      </w:tr>
      <w:tr w:rsidR="00FE4915" w14:paraId="79353491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nil"/>
            </w:tcBorders>
          </w:tcPr>
          <w:p w14:paraId="7748CC30" w14:textId="3EEDB746" w:rsidR="00FE4915" w:rsidRDefault="00FE4915" w:rsidP="00FE4915">
            <w:r>
              <w:t>Heart failur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ECE3A02" w14:textId="4BCCA5DA" w:rsidR="00FE4915" w:rsidRDefault="004403AF" w:rsidP="006C458B">
            <w:r>
              <w:t>-0.</w:t>
            </w:r>
            <w:r w:rsidR="006C458B">
              <w:t>141</w:t>
            </w:r>
            <w:r>
              <w:t xml:space="preserve"> (0.</w:t>
            </w:r>
            <w:r w:rsidR="006C458B">
              <w:t>10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3A701728" w14:textId="0D7AF9B6" w:rsidR="00FE4915" w:rsidRDefault="004403AF" w:rsidP="006C458B">
            <w:r>
              <w:t>-0.</w:t>
            </w:r>
            <w:r w:rsidR="006C458B">
              <w:t>33</w:t>
            </w:r>
            <w:r>
              <w:t>; 0.</w:t>
            </w:r>
            <w:r w:rsidR="006C458B">
              <w:t>05</w:t>
            </w:r>
            <w:r>
              <w:t>, 0.</w:t>
            </w:r>
            <w:r w:rsidR="006C458B">
              <w:t>154</w:t>
            </w:r>
          </w:p>
        </w:tc>
      </w:tr>
      <w:tr w:rsidR="00FE4915" w14:paraId="3BE516DD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092E931E" w14:textId="5B8E2470" w:rsidR="00FE4915" w:rsidRDefault="00FE4915" w:rsidP="00FE4915">
            <w:r>
              <w:t>Peripheral</w:t>
            </w:r>
            <w:r w:rsidR="004F10A9">
              <w:t xml:space="preserve"> </w:t>
            </w:r>
            <w:r>
              <w:t>vascular</w:t>
            </w:r>
            <w:r w:rsidR="004F10A9">
              <w:t xml:space="preserve"> diseas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ACEA3DD" w14:textId="0BDF6777" w:rsidR="00FE4915" w:rsidRDefault="006C458B" w:rsidP="006C458B">
            <w:r>
              <w:t>0.132</w:t>
            </w:r>
            <w:r w:rsidR="004403AF">
              <w:t xml:space="preserve"> (0.1</w:t>
            </w:r>
            <w:r>
              <w:t>7</w:t>
            </w:r>
            <w:r w:rsidR="004403AF"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4668C1F1" w14:textId="3CB7E8AF" w:rsidR="00FE4915" w:rsidRDefault="004403AF" w:rsidP="006C458B">
            <w:r>
              <w:t>-0.2</w:t>
            </w:r>
            <w:r w:rsidR="006C458B">
              <w:t>0</w:t>
            </w:r>
            <w:r>
              <w:t>; 0.</w:t>
            </w:r>
            <w:r w:rsidR="006C458B">
              <w:t>46</w:t>
            </w:r>
            <w:r>
              <w:t>, 0.4</w:t>
            </w:r>
            <w:r w:rsidR="006C458B">
              <w:t>3</w:t>
            </w:r>
            <w:r>
              <w:t>6</w:t>
            </w:r>
          </w:p>
        </w:tc>
      </w:tr>
      <w:tr w:rsidR="00FE4915" w14:paraId="208FE57F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5EAAEDBB" w14:textId="2B4FB07B" w:rsidR="00FE4915" w:rsidRDefault="004F10A9" w:rsidP="00FE4915">
            <w:r>
              <w:t>Immunocompromised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E6F09C8" w14:textId="4E04B7BE" w:rsidR="00FE4915" w:rsidRDefault="006C458B" w:rsidP="006C458B">
            <w:r>
              <w:t>-</w:t>
            </w:r>
            <w:r w:rsidR="004403AF">
              <w:t>0.0</w:t>
            </w:r>
            <w:r>
              <w:t>02</w:t>
            </w:r>
            <w:r w:rsidR="004403AF">
              <w:t xml:space="preserve"> (0.</w:t>
            </w:r>
            <w:r>
              <w:t>37</w:t>
            </w:r>
            <w:r w:rsidR="004403AF"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2AC9F384" w14:textId="5B4D3C75" w:rsidR="00FE4915" w:rsidRDefault="004403AF" w:rsidP="006C458B">
            <w:r>
              <w:t>-0.</w:t>
            </w:r>
            <w:r w:rsidR="006C458B">
              <w:t>7</w:t>
            </w:r>
            <w:r>
              <w:t>3; 0.</w:t>
            </w:r>
            <w:r w:rsidR="006C458B">
              <w:t>72</w:t>
            </w:r>
            <w:r>
              <w:t>, 0.9</w:t>
            </w:r>
            <w:r w:rsidR="006C458B">
              <w:t>95</w:t>
            </w:r>
          </w:p>
        </w:tc>
      </w:tr>
      <w:tr w:rsidR="00FE4915" w14:paraId="04F20D0F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nil"/>
            </w:tcBorders>
          </w:tcPr>
          <w:p w14:paraId="4B640B1C" w14:textId="2BD2F1E1" w:rsidR="00FE4915" w:rsidRDefault="004F10A9" w:rsidP="00FE4915">
            <w:r>
              <w:t>Liver disease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80B0012" w14:textId="70E79468" w:rsidR="00FE4915" w:rsidRDefault="002237E7" w:rsidP="006C458B">
            <w:r>
              <w:t>0.1</w:t>
            </w:r>
            <w:r w:rsidR="006C458B">
              <w:t>03</w:t>
            </w:r>
            <w:r>
              <w:t xml:space="preserve"> (0.4</w:t>
            </w:r>
            <w:r w:rsidR="006C458B">
              <w:t>4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7FB60530" w14:textId="60F994D7" w:rsidR="00FE4915" w:rsidRDefault="002237E7" w:rsidP="006C458B">
            <w:r>
              <w:t>-0.</w:t>
            </w:r>
            <w:r w:rsidR="006C458B">
              <w:t>76</w:t>
            </w:r>
            <w:r>
              <w:t>; 0.9</w:t>
            </w:r>
            <w:r w:rsidR="006C458B">
              <w:t>7</w:t>
            </w:r>
            <w:r>
              <w:t>, 0.</w:t>
            </w:r>
            <w:r w:rsidR="006C458B">
              <w:t>815</w:t>
            </w:r>
          </w:p>
        </w:tc>
      </w:tr>
      <w:tr w:rsidR="00FE4915" w14:paraId="779BB96F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54EBAD6C" w14:textId="0D325B57" w:rsidR="00FE4915" w:rsidRDefault="004F10A9" w:rsidP="00FE4915">
            <w:r>
              <w:t>Malignancy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068F22E" w14:textId="01CE55E9" w:rsidR="00FE4915" w:rsidRDefault="002237E7" w:rsidP="006C458B">
            <w:r>
              <w:t>0.</w:t>
            </w:r>
            <w:r w:rsidR="006C458B">
              <w:t>009</w:t>
            </w:r>
            <w:r>
              <w:t xml:space="preserve"> (0.1</w:t>
            </w:r>
            <w:r w:rsidR="006C458B">
              <w:t>4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2F66035C" w14:textId="40A95D3E" w:rsidR="00FE4915" w:rsidRDefault="002237E7" w:rsidP="006C458B">
            <w:r>
              <w:t>-0.</w:t>
            </w:r>
            <w:r w:rsidR="006C458B">
              <w:t>27</w:t>
            </w:r>
            <w:r>
              <w:t>; 0.</w:t>
            </w:r>
            <w:r w:rsidR="006C458B">
              <w:t>29</w:t>
            </w:r>
            <w:r>
              <w:t>, 0.</w:t>
            </w:r>
            <w:r w:rsidR="006C458B">
              <w:t>945</w:t>
            </w:r>
          </w:p>
        </w:tc>
      </w:tr>
      <w:tr w:rsidR="00FE4915" w14:paraId="78C20943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single" w:sz="4" w:space="0" w:color="auto"/>
            </w:tcBorders>
          </w:tcPr>
          <w:p w14:paraId="2C25CF70" w14:textId="08528DE4" w:rsidR="00FE4915" w:rsidRDefault="004F10A9" w:rsidP="00FE4915">
            <w:r>
              <w:t>CKD</w:t>
            </w:r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</w:tcPr>
          <w:p w14:paraId="4193B5C2" w14:textId="12DB1D3C" w:rsidR="00FE4915" w:rsidRDefault="002237E7" w:rsidP="006C458B">
            <w:r>
              <w:t>0.</w:t>
            </w:r>
            <w:r w:rsidR="006C458B">
              <w:t>112</w:t>
            </w:r>
            <w:r>
              <w:t xml:space="preserve"> (0.1</w:t>
            </w:r>
            <w:r w:rsidR="006C458B">
              <w:t>3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single" w:sz="4" w:space="0" w:color="auto"/>
            </w:tcBorders>
          </w:tcPr>
          <w:p w14:paraId="45A57D3B" w14:textId="326A8769" w:rsidR="00FE4915" w:rsidRDefault="002237E7" w:rsidP="006C458B">
            <w:r>
              <w:t>-0.</w:t>
            </w:r>
            <w:r w:rsidR="006C458B">
              <w:t>14</w:t>
            </w:r>
            <w:r>
              <w:t>; 0.</w:t>
            </w:r>
            <w:r w:rsidR="006C458B">
              <w:t>37</w:t>
            </w:r>
            <w:r>
              <w:t>, 0.</w:t>
            </w:r>
            <w:r w:rsidR="006C458B">
              <w:t>389</w:t>
            </w:r>
          </w:p>
        </w:tc>
      </w:tr>
      <w:tr w:rsidR="004F10A9" w14:paraId="00162F46" w14:textId="77777777" w:rsidTr="00856169">
        <w:trPr>
          <w:trHeight w:val="26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D0A9FE" w14:textId="572C8343" w:rsidR="004F10A9" w:rsidRPr="004F10A9" w:rsidRDefault="004F10A9" w:rsidP="00FE4915">
            <w:pPr>
              <w:rPr>
                <w:b/>
                <w:i/>
                <w:u w:val="single"/>
              </w:rPr>
            </w:pPr>
            <w:r w:rsidRPr="004F10A9">
              <w:rPr>
                <w:b/>
                <w:i/>
                <w:u w:val="single"/>
              </w:rPr>
              <w:t>Acute comorbidities</w:t>
            </w:r>
          </w:p>
        </w:tc>
      </w:tr>
      <w:tr w:rsidR="00FE4915" w14:paraId="268CAC40" w14:textId="77777777" w:rsidTr="00856169">
        <w:trPr>
          <w:trHeight w:val="264"/>
        </w:trPr>
        <w:tc>
          <w:tcPr>
            <w:tcW w:w="1818" w:type="pct"/>
            <w:tcBorders>
              <w:top w:val="single" w:sz="4" w:space="0" w:color="auto"/>
              <w:bottom w:val="nil"/>
            </w:tcBorders>
          </w:tcPr>
          <w:p w14:paraId="46EA3E75" w14:textId="3110055A" w:rsidR="00FE4915" w:rsidRDefault="004F10A9" w:rsidP="00FE4915">
            <w:r>
              <w:t>Sepsis</w:t>
            </w:r>
          </w:p>
        </w:tc>
        <w:tc>
          <w:tcPr>
            <w:tcW w:w="1057" w:type="pct"/>
            <w:tcBorders>
              <w:top w:val="single" w:sz="4" w:space="0" w:color="auto"/>
              <w:bottom w:val="nil"/>
            </w:tcBorders>
          </w:tcPr>
          <w:p w14:paraId="236AF6BB" w14:textId="229DC7CA" w:rsidR="00FE4915" w:rsidRDefault="002237E7" w:rsidP="00E24089">
            <w:r>
              <w:t>0.</w:t>
            </w:r>
            <w:r w:rsidR="00E24089">
              <w:t>007</w:t>
            </w:r>
            <w:r>
              <w:t xml:space="preserve"> (0.1</w:t>
            </w:r>
            <w:r w:rsidR="00E24089">
              <w:t>8</w:t>
            </w:r>
            <w:r>
              <w:t>)</w:t>
            </w:r>
          </w:p>
        </w:tc>
        <w:tc>
          <w:tcPr>
            <w:tcW w:w="2125" w:type="pct"/>
            <w:tcBorders>
              <w:top w:val="single" w:sz="4" w:space="0" w:color="auto"/>
              <w:bottom w:val="nil"/>
            </w:tcBorders>
          </w:tcPr>
          <w:p w14:paraId="58C55CF9" w14:textId="2A9D2F28" w:rsidR="00FE4915" w:rsidRDefault="002237E7" w:rsidP="00E24089">
            <w:r>
              <w:t>-0.</w:t>
            </w:r>
            <w:r w:rsidR="00E24089">
              <w:t>34</w:t>
            </w:r>
            <w:r>
              <w:t>; 0.3</w:t>
            </w:r>
            <w:r w:rsidR="00E24089">
              <w:t>5</w:t>
            </w:r>
            <w:r>
              <w:t>, 0.</w:t>
            </w:r>
            <w:r w:rsidR="00E24089">
              <w:t>967</w:t>
            </w:r>
          </w:p>
        </w:tc>
      </w:tr>
      <w:tr w:rsidR="00FE4915" w14:paraId="792250BB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nil"/>
            </w:tcBorders>
          </w:tcPr>
          <w:p w14:paraId="7DB8ED63" w14:textId="72825035" w:rsidR="00FE4915" w:rsidRDefault="004F10A9" w:rsidP="00FE4915">
            <w:r>
              <w:t>IMV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A77DC83" w14:textId="20870926" w:rsidR="00FE4915" w:rsidRDefault="002237E7" w:rsidP="00E24089">
            <w:r>
              <w:t>0.02</w:t>
            </w:r>
            <w:r w:rsidR="00E24089">
              <w:t>8</w:t>
            </w:r>
            <w:r>
              <w:t xml:space="preserve"> (0.2</w:t>
            </w:r>
            <w:r w:rsidR="00E24089">
              <w:t>4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4F2FD59A" w14:textId="56E894DE" w:rsidR="00FE4915" w:rsidRDefault="002237E7" w:rsidP="00E24089">
            <w:r>
              <w:t>-0.4</w:t>
            </w:r>
            <w:r w:rsidR="00E24089">
              <w:t>4</w:t>
            </w:r>
            <w:r>
              <w:t>; 0.</w:t>
            </w:r>
            <w:r w:rsidR="00E24089">
              <w:t>50</w:t>
            </w:r>
            <w:r>
              <w:t>, 0.</w:t>
            </w:r>
            <w:r w:rsidR="00E24089">
              <w:t>907</w:t>
            </w:r>
          </w:p>
        </w:tc>
      </w:tr>
      <w:tr w:rsidR="00FE4915" w14:paraId="23FB4CA8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34800354" w14:textId="2D3B07BA" w:rsidR="00FE4915" w:rsidRDefault="004F10A9" w:rsidP="00FE4915">
            <w:r>
              <w:t>NIMV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E0C8ED9" w14:textId="3484A0EF" w:rsidR="00FE4915" w:rsidRDefault="002237E7" w:rsidP="00E24089">
            <w:r>
              <w:t>-0.</w:t>
            </w:r>
            <w:r w:rsidR="00E24089">
              <w:t>029</w:t>
            </w:r>
            <w:r>
              <w:t xml:space="preserve"> (0.1</w:t>
            </w:r>
            <w:r w:rsidR="00E24089">
              <w:t>6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14FF5F64" w14:textId="22B8AF9B" w:rsidR="00FE4915" w:rsidRDefault="002237E7" w:rsidP="00E24089">
            <w:r>
              <w:t>-0.</w:t>
            </w:r>
            <w:r w:rsidR="00E24089">
              <w:t>3</w:t>
            </w:r>
            <w:r>
              <w:t>4; 0.2</w:t>
            </w:r>
            <w:r w:rsidR="00E24089">
              <w:t>9</w:t>
            </w:r>
            <w:r>
              <w:t>, 0.</w:t>
            </w:r>
            <w:r w:rsidR="00E24089">
              <w:t>857</w:t>
            </w:r>
          </w:p>
        </w:tc>
      </w:tr>
      <w:tr w:rsidR="004F10A9" w14:paraId="014DA0F8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57EF7861" w14:textId="764270E3" w:rsidR="004F10A9" w:rsidRDefault="004F10A9" w:rsidP="00FE4915">
            <w:r>
              <w:t>Oliguria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18E9F8C2" w14:textId="6BD698F9" w:rsidR="004F10A9" w:rsidRDefault="002237E7" w:rsidP="00E24089">
            <w:r>
              <w:t>0.</w:t>
            </w:r>
            <w:r w:rsidR="00E24089">
              <w:t>067</w:t>
            </w:r>
            <w:r>
              <w:t xml:space="preserve"> (0.1</w:t>
            </w:r>
            <w:r w:rsidR="00E24089">
              <w:t>0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62F8E3F2" w14:textId="0A84B1AF" w:rsidR="004F10A9" w:rsidRDefault="002237E7" w:rsidP="00E24089">
            <w:r>
              <w:t>-0.</w:t>
            </w:r>
            <w:r w:rsidR="00E24089">
              <w:t>13</w:t>
            </w:r>
            <w:r>
              <w:t>; 0.2</w:t>
            </w:r>
            <w:r w:rsidR="00E24089">
              <w:t>6</w:t>
            </w:r>
            <w:r>
              <w:t>, 0.</w:t>
            </w:r>
            <w:r w:rsidR="00E24089">
              <w:t>508</w:t>
            </w:r>
          </w:p>
        </w:tc>
      </w:tr>
      <w:tr w:rsidR="004F10A9" w14:paraId="267213B2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nil"/>
            </w:tcBorders>
          </w:tcPr>
          <w:p w14:paraId="35B59611" w14:textId="77FC1FD4" w:rsidR="004F10A9" w:rsidRDefault="004F10A9" w:rsidP="00FE4915">
            <w:r>
              <w:t>Vasoactive drugs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124AD688" w14:textId="067F1EEF" w:rsidR="004F10A9" w:rsidRDefault="002237E7" w:rsidP="00E24089">
            <w:r>
              <w:t>0.</w:t>
            </w:r>
            <w:r w:rsidR="00E24089">
              <w:t>180</w:t>
            </w:r>
            <w:r>
              <w:t xml:space="preserve"> (0.</w:t>
            </w:r>
            <w:r w:rsidR="00E24089">
              <w:t>2</w:t>
            </w:r>
            <w:r>
              <w:t>4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5C14D667" w14:textId="04B7D87A" w:rsidR="004F10A9" w:rsidRDefault="002237E7" w:rsidP="00E24089">
            <w:r>
              <w:t>-0.28; 0.</w:t>
            </w:r>
            <w:r w:rsidR="00E24089">
              <w:t>64</w:t>
            </w:r>
            <w:r>
              <w:t>, 0.</w:t>
            </w:r>
            <w:r w:rsidR="00E24089">
              <w:t>443</w:t>
            </w:r>
          </w:p>
        </w:tc>
      </w:tr>
      <w:tr w:rsidR="004F10A9" w14:paraId="7ADC6A48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5B6F91C1" w14:textId="661DBF23" w:rsidR="004F10A9" w:rsidRDefault="004F10A9" w:rsidP="00FE4915">
            <w:r>
              <w:t>RRT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23779EB" w14:textId="23B8FF37" w:rsidR="004F10A9" w:rsidRDefault="002237E7" w:rsidP="00E24089">
            <w:r>
              <w:t>-0.</w:t>
            </w:r>
            <w:r w:rsidR="00E24089">
              <w:t>11</w:t>
            </w:r>
            <w:r>
              <w:t>0 (0.2</w:t>
            </w:r>
            <w:r w:rsidR="00E24089">
              <w:t>3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054D204A" w14:textId="54FCFFF1" w:rsidR="004F10A9" w:rsidRDefault="002237E7" w:rsidP="00E24089">
            <w:r>
              <w:t>-0.</w:t>
            </w:r>
            <w:r w:rsidR="00E24089">
              <w:t>28</w:t>
            </w:r>
            <w:r>
              <w:t>; 0.</w:t>
            </w:r>
            <w:r w:rsidR="00E24089">
              <w:t>64</w:t>
            </w:r>
            <w:r>
              <w:t>, 0.</w:t>
            </w:r>
            <w:r w:rsidR="00E24089">
              <w:t>443</w:t>
            </w:r>
          </w:p>
        </w:tc>
      </w:tr>
      <w:tr w:rsidR="004F10A9" w14:paraId="20D9785D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nil"/>
            </w:tcBorders>
          </w:tcPr>
          <w:p w14:paraId="60CEB84E" w14:textId="3348B019" w:rsidR="004F10A9" w:rsidRDefault="004F10A9" w:rsidP="00FE4915">
            <w:r>
              <w:t>Shock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581658B" w14:textId="075C5EA3" w:rsidR="004F10A9" w:rsidRDefault="00E24089" w:rsidP="00E24089">
            <w:r>
              <w:t>-</w:t>
            </w:r>
            <w:r w:rsidR="002237E7">
              <w:t>0.0</w:t>
            </w:r>
            <w:r>
              <w:t>87</w:t>
            </w:r>
            <w:r w:rsidR="002237E7">
              <w:t xml:space="preserve"> (0.</w:t>
            </w:r>
            <w:r>
              <w:t>44</w:t>
            </w:r>
            <w:r w:rsidR="002237E7"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00218434" w14:textId="7EECA389" w:rsidR="004F10A9" w:rsidRDefault="002237E7" w:rsidP="00E24089">
            <w:r>
              <w:t>-0.</w:t>
            </w:r>
            <w:r w:rsidR="00E24089">
              <w:t>96</w:t>
            </w:r>
            <w:r>
              <w:t>; 0.</w:t>
            </w:r>
            <w:r w:rsidR="00E24089">
              <w:t>78</w:t>
            </w:r>
            <w:r>
              <w:t>, 0.</w:t>
            </w:r>
            <w:r w:rsidR="00E24089">
              <w:t>844</w:t>
            </w:r>
          </w:p>
        </w:tc>
      </w:tr>
      <w:tr w:rsidR="004F10A9" w14:paraId="499D6C4A" w14:textId="77777777" w:rsidTr="00856169">
        <w:trPr>
          <w:trHeight w:val="264"/>
        </w:trPr>
        <w:tc>
          <w:tcPr>
            <w:tcW w:w="1818" w:type="pct"/>
            <w:tcBorders>
              <w:top w:val="nil"/>
              <w:bottom w:val="nil"/>
            </w:tcBorders>
          </w:tcPr>
          <w:p w14:paraId="20C49AC1" w14:textId="20231314" w:rsidR="004F10A9" w:rsidRDefault="004F10A9" w:rsidP="00FE4915">
            <w:r>
              <w:t>Major bleeding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171AC6A" w14:textId="69EC03DC" w:rsidR="004F10A9" w:rsidRDefault="002237E7" w:rsidP="00E24089">
            <w:r>
              <w:t>0.</w:t>
            </w:r>
            <w:r w:rsidR="00E24089">
              <w:t>167</w:t>
            </w:r>
            <w:r>
              <w:t xml:space="preserve"> (0.</w:t>
            </w:r>
            <w:r w:rsidR="00E24089">
              <w:t>48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nil"/>
            </w:tcBorders>
          </w:tcPr>
          <w:p w14:paraId="70F0313A" w14:textId="058C2A2A" w:rsidR="004F10A9" w:rsidRDefault="002237E7" w:rsidP="00E24089">
            <w:r>
              <w:t>-0.</w:t>
            </w:r>
            <w:r w:rsidR="00E24089">
              <w:t>78</w:t>
            </w:r>
            <w:r>
              <w:t xml:space="preserve">; </w:t>
            </w:r>
            <w:r w:rsidR="00E24089">
              <w:t>1.11</w:t>
            </w:r>
            <w:r>
              <w:t>, 0.</w:t>
            </w:r>
            <w:r w:rsidR="00E24089">
              <w:t>729</w:t>
            </w:r>
          </w:p>
        </w:tc>
      </w:tr>
      <w:tr w:rsidR="004F10A9" w:rsidRPr="002237E7" w14:paraId="75372ED5" w14:textId="77777777" w:rsidTr="00856169">
        <w:trPr>
          <w:trHeight w:val="249"/>
        </w:trPr>
        <w:tc>
          <w:tcPr>
            <w:tcW w:w="1818" w:type="pct"/>
            <w:tcBorders>
              <w:top w:val="nil"/>
              <w:bottom w:val="single" w:sz="4" w:space="0" w:color="auto"/>
            </w:tcBorders>
          </w:tcPr>
          <w:p w14:paraId="2C61A450" w14:textId="320ACCB8" w:rsidR="004F10A9" w:rsidRDefault="004F10A9" w:rsidP="00FE4915">
            <w:r>
              <w:t>APACHE II</w:t>
            </w:r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</w:tcPr>
          <w:p w14:paraId="38E962F6" w14:textId="6D3A3D6F" w:rsidR="004F10A9" w:rsidRDefault="002237E7" w:rsidP="00E24089">
            <w:r>
              <w:t>0.004 (0.0</w:t>
            </w:r>
            <w:r w:rsidR="00E24089">
              <w:t>2</w:t>
            </w:r>
            <w:r>
              <w:t>)</w:t>
            </w:r>
          </w:p>
        </w:tc>
        <w:tc>
          <w:tcPr>
            <w:tcW w:w="2125" w:type="pct"/>
            <w:tcBorders>
              <w:top w:val="nil"/>
              <w:bottom w:val="single" w:sz="4" w:space="0" w:color="auto"/>
            </w:tcBorders>
          </w:tcPr>
          <w:p w14:paraId="6C863F4C" w14:textId="6E53C3A8" w:rsidR="004F10A9" w:rsidRPr="002237E7" w:rsidRDefault="002237E7" w:rsidP="00E24089">
            <w:pPr>
              <w:rPr>
                <w:lang w:val="en-US"/>
              </w:rPr>
            </w:pPr>
            <w:r w:rsidRPr="002237E7">
              <w:rPr>
                <w:lang w:val="en-US"/>
              </w:rPr>
              <w:t>-0.02; 0.</w:t>
            </w:r>
            <w:r>
              <w:rPr>
                <w:lang w:val="en-US"/>
              </w:rPr>
              <w:t>03, 0.7</w:t>
            </w:r>
            <w:r w:rsidR="00E24089">
              <w:rPr>
                <w:lang w:val="en-US"/>
              </w:rPr>
              <w:t>95</w:t>
            </w:r>
            <w:r w:rsidRPr="002237E7">
              <w:rPr>
                <w:lang w:val="en-US"/>
              </w:rPr>
              <w:t xml:space="preserve"> </w:t>
            </w:r>
          </w:p>
        </w:tc>
      </w:tr>
      <w:tr w:rsidR="00171632" w:rsidRPr="002237E7" w14:paraId="441DA3CD" w14:textId="77777777" w:rsidTr="00856169">
        <w:trPr>
          <w:trHeight w:val="249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777704" w14:textId="74432F04" w:rsidR="00171632" w:rsidRPr="00337B11" w:rsidRDefault="00171632" w:rsidP="00337B11">
            <w:pPr>
              <w:rPr>
                <w:b/>
                <w:i/>
                <w:u w:val="single"/>
                <w:lang w:val="en-US"/>
              </w:rPr>
            </w:pPr>
            <w:r w:rsidRPr="00337B11">
              <w:rPr>
                <w:b/>
                <w:i/>
                <w:u w:val="single"/>
                <w:lang w:val="en-US"/>
              </w:rPr>
              <w:t>Biochemical ma</w:t>
            </w:r>
            <w:r w:rsidR="00337B11" w:rsidRPr="00337B11">
              <w:rPr>
                <w:b/>
                <w:i/>
                <w:u w:val="single"/>
                <w:lang w:val="en-US"/>
              </w:rPr>
              <w:t>rk</w:t>
            </w:r>
            <w:r w:rsidRPr="00337B11">
              <w:rPr>
                <w:b/>
                <w:i/>
                <w:u w:val="single"/>
                <w:lang w:val="en-US"/>
              </w:rPr>
              <w:t>ers</w:t>
            </w:r>
          </w:p>
        </w:tc>
      </w:tr>
      <w:tr w:rsidR="00171632" w:rsidRPr="00E24089" w14:paraId="779B9095" w14:textId="77777777" w:rsidTr="00856169">
        <w:trPr>
          <w:trHeight w:val="249"/>
        </w:trPr>
        <w:tc>
          <w:tcPr>
            <w:tcW w:w="1818" w:type="pct"/>
            <w:tcBorders>
              <w:top w:val="single" w:sz="4" w:space="0" w:color="auto"/>
              <w:bottom w:val="nil"/>
            </w:tcBorders>
          </w:tcPr>
          <w:p w14:paraId="59776EFF" w14:textId="217B53A8" w:rsidR="00171632" w:rsidRDefault="00171632" w:rsidP="00FE4915">
            <w:r>
              <w:t>CRP</w:t>
            </w:r>
          </w:p>
        </w:tc>
        <w:tc>
          <w:tcPr>
            <w:tcW w:w="1057" w:type="pct"/>
            <w:tcBorders>
              <w:top w:val="single" w:sz="4" w:space="0" w:color="auto"/>
              <w:bottom w:val="nil"/>
            </w:tcBorders>
          </w:tcPr>
          <w:p w14:paraId="55EA07E6" w14:textId="3C60D7FA" w:rsidR="00171632" w:rsidRDefault="00E24089" w:rsidP="00FE4915">
            <w:r>
              <w:t>-0.007 (0.00)</w:t>
            </w:r>
          </w:p>
        </w:tc>
        <w:tc>
          <w:tcPr>
            <w:tcW w:w="2125" w:type="pct"/>
            <w:tcBorders>
              <w:top w:val="single" w:sz="4" w:space="0" w:color="auto"/>
              <w:bottom w:val="nil"/>
            </w:tcBorders>
          </w:tcPr>
          <w:p w14:paraId="0E3DE58A" w14:textId="3A4F5733" w:rsidR="00171632" w:rsidRPr="002237E7" w:rsidRDefault="00E24089" w:rsidP="002237E7">
            <w:pPr>
              <w:rPr>
                <w:lang w:val="en-US"/>
              </w:rPr>
            </w:pPr>
            <w:r>
              <w:rPr>
                <w:lang w:val="en-US"/>
              </w:rPr>
              <w:t>-0.003; 0.002</w:t>
            </w:r>
            <w:r w:rsidR="00335113">
              <w:rPr>
                <w:lang w:val="en-US"/>
              </w:rPr>
              <w:t>, 0.564</w:t>
            </w:r>
            <w:r>
              <w:rPr>
                <w:lang w:val="en-US"/>
              </w:rPr>
              <w:t xml:space="preserve"> </w:t>
            </w:r>
          </w:p>
        </w:tc>
      </w:tr>
      <w:tr w:rsidR="00171632" w:rsidRPr="00E24089" w14:paraId="418BA749" w14:textId="77777777" w:rsidTr="00856169">
        <w:trPr>
          <w:trHeight w:val="249"/>
        </w:trPr>
        <w:tc>
          <w:tcPr>
            <w:tcW w:w="1818" w:type="pct"/>
            <w:tcBorders>
              <w:top w:val="nil"/>
            </w:tcBorders>
          </w:tcPr>
          <w:p w14:paraId="0A82898D" w14:textId="46EBFD83" w:rsidR="00171632" w:rsidRPr="00902635" w:rsidRDefault="00171632" w:rsidP="00FE4915">
            <w:pPr>
              <w:rPr>
                <w:lang w:val="en-US"/>
              </w:rPr>
            </w:pPr>
            <w:r w:rsidRPr="00902635">
              <w:rPr>
                <w:lang w:val="en-US"/>
              </w:rPr>
              <w:t>Serum albumin</w:t>
            </w:r>
          </w:p>
        </w:tc>
        <w:tc>
          <w:tcPr>
            <w:tcW w:w="1057" w:type="pct"/>
            <w:tcBorders>
              <w:top w:val="nil"/>
            </w:tcBorders>
          </w:tcPr>
          <w:p w14:paraId="4CE38AB6" w14:textId="194A03B6" w:rsidR="00171632" w:rsidRPr="00902635" w:rsidRDefault="00335113" w:rsidP="00FE4915">
            <w:pPr>
              <w:rPr>
                <w:lang w:val="en-US"/>
              </w:rPr>
            </w:pPr>
            <w:r>
              <w:rPr>
                <w:lang w:val="en-US"/>
              </w:rPr>
              <w:t>0.100 (0.12)</w:t>
            </w:r>
          </w:p>
        </w:tc>
        <w:tc>
          <w:tcPr>
            <w:tcW w:w="2125" w:type="pct"/>
            <w:tcBorders>
              <w:top w:val="nil"/>
            </w:tcBorders>
          </w:tcPr>
          <w:p w14:paraId="504D5390" w14:textId="38CDB8CB" w:rsidR="00171632" w:rsidRPr="002237E7" w:rsidRDefault="00335113" w:rsidP="002237E7">
            <w:pPr>
              <w:rPr>
                <w:lang w:val="en-US"/>
              </w:rPr>
            </w:pPr>
            <w:r>
              <w:rPr>
                <w:lang w:val="en-US"/>
              </w:rPr>
              <w:t>-0.14; 0.34, 0.406</w:t>
            </w:r>
          </w:p>
        </w:tc>
      </w:tr>
    </w:tbl>
    <w:p w14:paraId="43683FBA" w14:textId="75260471" w:rsidR="00C32226" w:rsidRDefault="005F1D28">
      <w:pPr>
        <w:rPr>
          <w:lang w:val="en-US"/>
        </w:rPr>
      </w:pPr>
      <w:r w:rsidRPr="009C634D">
        <w:rPr>
          <w:lang w:val="en-US"/>
        </w:rPr>
        <w:t>Values expressed as mean (</w:t>
      </w:r>
      <w:r w:rsidRPr="009C634D">
        <w:rPr>
          <w:rFonts w:cstheme="minorHAnsi"/>
          <w:lang w:val="en-US"/>
        </w:rPr>
        <w:t>±</w:t>
      </w:r>
      <w:r w:rsidRPr="009C634D">
        <w:rPr>
          <w:lang w:val="en-US"/>
        </w:rPr>
        <w:t xml:space="preserve"> SE).</w:t>
      </w:r>
      <w:r w:rsidR="00171632">
        <w:rPr>
          <w:lang w:val="en-US"/>
        </w:rPr>
        <w:t xml:space="preserve"> CAD, coronary artery disease; COPD, chronic obstructive pulmonary disease; CKD, chronic kidney disease; CRP, C-reactive protein; IMV, invasive mechanical ventilation; NIMV, non-invasive mechanical ventilation.</w:t>
      </w:r>
    </w:p>
    <w:sectPr w:rsidR="00C322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ice">
    <w15:presenceInfo w15:providerId="None" w15:userId="al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5EB"/>
    <w:rsid w:val="00077C87"/>
    <w:rsid w:val="000825DE"/>
    <w:rsid w:val="00091443"/>
    <w:rsid w:val="000D0BF6"/>
    <w:rsid w:val="000E1B1E"/>
    <w:rsid w:val="00171632"/>
    <w:rsid w:val="001F530F"/>
    <w:rsid w:val="002237E7"/>
    <w:rsid w:val="00296CB3"/>
    <w:rsid w:val="00297681"/>
    <w:rsid w:val="002B28E9"/>
    <w:rsid w:val="002B7FF7"/>
    <w:rsid w:val="00320865"/>
    <w:rsid w:val="00335113"/>
    <w:rsid w:val="00337B11"/>
    <w:rsid w:val="003B0434"/>
    <w:rsid w:val="004403AF"/>
    <w:rsid w:val="00444342"/>
    <w:rsid w:val="00447257"/>
    <w:rsid w:val="00447419"/>
    <w:rsid w:val="004642B5"/>
    <w:rsid w:val="0046716B"/>
    <w:rsid w:val="0047109B"/>
    <w:rsid w:val="00485603"/>
    <w:rsid w:val="00486598"/>
    <w:rsid w:val="00494C8D"/>
    <w:rsid w:val="004F10A9"/>
    <w:rsid w:val="00506996"/>
    <w:rsid w:val="00541C1D"/>
    <w:rsid w:val="00553553"/>
    <w:rsid w:val="0058135B"/>
    <w:rsid w:val="005B2F1D"/>
    <w:rsid w:val="005F1D28"/>
    <w:rsid w:val="006964C6"/>
    <w:rsid w:val="006B2BBA"/>
    <w:rsid w:val="006B6EDC"/>
    <w:rsid w:val="006C458B"/>
    <w:rsid w:val="006D5EF0"/>
    <w:rsid w:val="006E55C9"/>
    <w:rsid w:val="006E60FA"/>
    <w:rsid w:val="006F2CA8"/>
    <w:rsid w:val="00713816"/>
    <w:rsid w:val="00717764"/>
    <w:rsid w:val="00774CE2"/>
    <w:rsid w:val="00776ABB"/>
    <w:rsid w:val="007E6A0D"/>
    <w:rsid w:val="00856169"/>
    <w:rsid w:val="00902635"/>
    <w:rsid w:val="009155EB"/>
    <w:rsid w:val="00940E58"/>
    <w:rsid w:val="009C579D"/>
    <w:rsid w:val="009C634D"/>
    <w:rsid w:val="00AA72A6"/>
    <w:rsid w:val="00AD3AC6"/>
    <w:rsid w:val="00B04237"/>
    <w:rsid w:val="00C32226"/>
    <w:rsid w:val="00D117BB"/>
    <w:rsid w:val="00D565CA"/>
    <w:rsid w:val="00D94FD7"/>
    <w:rsid w:val="00DB1E15"/>
    <w:rsid w:val="00DE25E7"/>
    <w:rsid w:val="00E02D0C"/>
    <w:rsid w:val="00E16B49"/>
    <w:rsid w:val="00E24089"/>
    <w:rsid w:val="00E47187"/>
    <w:rsid w:val="00E57C80"/>
    <w:rsid w:val="00EF1EFA"/>
    <w:rsid w:val="00EF71E4"/>
    <w:rsid w:val="00F04D65"/>
    <w:rsid w:val="00F11F1A"/>
    <w:rsid w:val="00F13350"/>
    <w:rsid w:val="00F478DB"/>
    <w:rsid w:val="00F574AD"/>
    <w:rsid w:val="00FD59D4"/>
    <w:rsid w:val="00FE3BCE"/>
    <w:rsid w:val="00FE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3E1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59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E500C-A36A-449E-AB95-6F1F6D2E1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abatino</dc:creator>
  <cp:lastModifiedBy> Gowthami</cp:lastModifiedBy>
  <cp:revision>3</cp:revision>
  <dcterms:created xsi:type="dcterms:W3CDTF">2021-04-09T10:06:00Z</dcterms:created>
  <dcterms:modified xsi:type="dcterms:W3CDTF">2021-04-09T10:28:00Z</dcterms:modified>
</cp:coreProperties>
</file>